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3C958E3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2142490" cy="2712720"/>
            <wp:effectExtent l="0" t="0" r="0" b="0"/>
            <wp:docPr id="5" name="图片 5" descr="supplementary figure FSHL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supplementary figure FSHLH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142490" cy="271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AC894B">
      <w:pPr>
        <w:jc w:val="both"/>
      </w:pP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Supplementary Figure S1. Scatter plots of FSH:LH ratios. </w:t>
      </w:r>
      <w:r>
        <w:rPr>
          <w:rFonts w:hint="default" w:ascii="Times New Roman" w:hAnsi="Times New Roman" w:cs="Times New Roman"/>
          <w:lang w:val="en-US" w:eastAsia="zh-CN"/>
        </w:rPr>
        <w:t xml:space="preserve">All comparison between the three subgroups are shown by brackets,asterisks or text. </w:t>
      </w:r>
      <w:r>
        <w:rPr>
          <w:rFonts w:hint="default" w:ascii="Times New Roman" w:hAnsi="Times New Roman" w:cs="Times New Roman"/>
          <w:b w:val="0"/>
          <w:bCs w:val="0"/>
          <w:lang w:val="en-US" w:eastAsia="zh-CN"/>
        </w:rPr>
        <w:t xml:space="preserve">FSH, </w:t>
      </w:r>
      <w:r>
        <w:rPr>
          <w:rFonts w:hint="default" w:ascii="Times New Roman" w:hAnsi="Times New Roman" w:cs="Times New Roman"/>
          <w:lang w:val="en-US" w:eastAsia="zh-CN"/>
        </w:rPr>
        <w:t>Follicle-stimulating hormone; LH, Luteinizing hormone; AI-CS, ACTH-independent Cushing’s syndrome; CD, Cushing’s disease; EAS, ectopic ACTH syndrome. ***, P&lt;0.001; **, P&lt;0.01.</w:t>
      </w:r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lnNumType w:countBy="1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AED3970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70AEC56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70AEC56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M3MDI4NzhiMTljMTU4YTk5YWU2MmExYjRhNWM1OGIifQ=="/>
  </w:docVars>
  <w:rsids>
    <w:rsidRoot w:val="00000000"/>
    <w:rsid w:val="1AA1036D"/>
    <w:rsid w:val="4C112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image" Target="media/image1.emf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6</Words>
  <Characters>1381</Characters>
  <Lines>0</Lines>
  <Paragraphs>0</Paragraphs>
  <TotalTime>0</TotalTime>
  <ScaleCrop>false</ScaleCrop>
  <LinksUpToDate>false</LinksUpToDate>
  <CharactersWithSpaces>1572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11:54:00Z</dcterms:created>
  <dc:creator>余安婷</dc:creator>
  <cp:lastModifiedBy>余安婷</cp:lastModifiedBy>
  <dcterms:modified xsi:type="dcterms:W3CDTF">2024-10-30T11:55:3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AC8C4FF847B945228C05CC7DD83F093E_12</vt:lpwstr>
  </property>
</Properties>
</file>